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93F5F" w14:textId="77777777" w:rsidR="00B60681" w:rsidRPr="00F716D6" w:rsidRDefault="00B60681" w:rsidP="00B60681">
      <w:pPr>
        <w:pStyle w:val="Heading3"/>
        <w:rPr>
          <w:rFonts w:ascii="Times" w:eastAsia="Times New Roman" w:hAnsi="Times"/>
          <w:b/>
          <w:bCs/>
          <w:lang w:eastAsia="en-AU"/>
        </w:rPr>
      </w:pPr>
      <w:r w:rsidRPr="00F716D6">
        <w:rPr>
          <w:rFonts w:ascii="Times" w:eastAsia="Times New Roman" w:hAnsi="Times"/>
          <w:b/>
          <w:bCs/>
          <w:lang w:eastAsia="en-AU"/>
        </w:rPr>
        <w:t>Evaluation Framework Checklist and Scoring Sheet</w:t>
      </w:r>
    </w:p>
    <w:p w14:paraId="3360E0ED" w14:textId="77777777" w:rsidR="00B60681" w:rsidRPr="00F716D6" w:rsidRDefault="00B60681" w:rsidP="00B60681">
      <w:pPr>
        <w:shd w:val="clear" w:color="auto" w:fill="FFFFFF"/>
        <w:spacing w:before="300" w:after="150" w:line="300" w:lineRule="atLeast"/>
        <w:outlineLvl w:val="1"/>
        <w:rPr>
          <w:rFonts w:ascii="Times" w:eastAsia="Times New Roman" w:hAnsi="Times" w:cs="Times New Roman"/>
          <w:b/>
          <w:bCs/>
          <w:color w:val="000000"/>
          <w:lang w:eastAsia="en-AU"/>
        </w:rPr>
      </w:pPr>
      <w:r w:rsidRPr="00F716D6">
        <w:rPr>
          <w:rFonts w:ascii="Times" w:eastAsia="Times New Roman" w:hAnsi="Times" w:cs="Times New Roman"/>
          <w:b/>
          <w:bCs/>
          <w:color w:val="000000"/>
          <w:lang w:eastAsia="en-AU"/>
        </w:rPr>
        <w:t>1. Capability</w:t>
      </w:r>
    </w:p>
    <w:p w14:paraId="26A1AD87"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1 Objective of study</w:t>
      </w:r>
    </w:p>
    <w:p w14:paraId="238AEE2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assesses whether the study has a clear objective i.e., stated contribution to a specific healthcare field.</w:t>
      </w:r>
    </w:p>
    <w:p w14:paraId="23E04842"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6E40D4E1"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clearly the objective is articulated.</w:t>
      </w:r>
    </w:p>
    <w:p w14:paraId="4833B1D3" w14:textId="77777777" w:rsidR="00B60681" w:rsidRPr="00F716D6" w:rsidRDefault="00B60681" w:rsidP="00B60681">
      <w:pPr>
        <w:numPr>
          <w:ilvl w:val="0"/>
          <w:numId w:val="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E0BDA31" wp14:editId="17BE67FD">
            <wp:extent cx="254000" cy="228600"/>
            <wp:effectExtent l="0" t="0" r="0" b="0"/>
            <wp:docPr id="96"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0239CFB0" w14:textId="77777777" w:rsidR="00B60681" w:rsidRPr="00F716D6" w:rsidRDefault="00B60681" w:rsidP="00B60681">
      <w:pPr>
        <w:numPr>
          <w:ilvl w:val="0"/>
          <w:numId w:val="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EA814BF" wp14:editId="1130DA4D">
            <wp:extent cx="254000" cy="228600"/>
            <wp:effectExtent l="0" t="0" r="0" b="0"/>
            <wp:docPr id="97"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7EE132DA" w14:textId="77777777" w:rsidR="00B60681" w:rsidRPr="00F716D6" w:rsidRDefault="00B60681" w:rsidP="00B60681">
      <w:pPr>
        <w:numPr>
          <w:ilvl w:val="0"/>
          <w:numId w:val="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A3379A4" wp14:editId="43CE4EDC">
            <wp:extent cx="254000" cy="228600"/>
            <wp:effectExtent l="0" t="0" r="0" b="0"/>
            <wp:docPr id="98"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objective of the study is articulated (1)</w:t>
      </w:r>
    </w:p>
    <w:p w14:paraId="2068E3F0" w14:textId="77777777" w:rsidR="00B60681" w:rsidRPr="00F716D6" w:rsidRDefault="00B60681" w:rsidP="00B60681">
      <w:pPr>
        <w:numPr>
          <w:ilvl w:val="0"/>
          <w:numId w:val="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CB4364C" wp14:editId="0893DC6D">
            <wp:extent cx="254000" cy="228600"/>
            <wp:effectExtent l="0" t="0" r="0" b="0"/>
            <wp:docPr id="99"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objective of the study and why the study is being conducted are clearly articulated (2)</w:t>
      </w:r>
    </w:p>
    <w:p w14:paraId="72FD39A3" w14:textId="77777777" w:rsidR="00B60681" w:rsidRPr="00F716D6" w:rsidRDefault="00B60681" w:rsidP="00B60681">
      <w:pPr>
        <w:numPr>
          <w:ilvl w:val="0"/>
          <w:numId w:val="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B7BFAC5" wp14:editId="4E5021BF">
            <wp:extent cx="254000" cy="228600"/>
            <wp:effectExtent l="0" t="0" r="0" b="0"/>
            <wp:docPr id="100"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objective of the study and why the study is being conducted and how it adds to the body of knowledge in the domain are clearly articulated (3)</w:t>
      </w:r>
    </w:p>
    <w:p w14:paraId="77991F0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4848DA83"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2 Dataset Source and Integrity</w:t>
      </w:r>
    </w:p>
    <w:p w14:paraId="2DF3B4A0"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An AI model is only as good as the data it was derived from. If the training data does not reflect the intended purpose, the model predictions are likely to be useless or even harmful.</w:t>
      </w:r>
    </w:p>
    <w:p w14:paraId="79651A3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36ABA3B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evaluates the source of the data and the integrity of datasets used for training and testing the AI model including an appraisal of the representation of the target population in the data, coverage, accuracy and consistency of data collection processes and transparency of datasets.</w:t>
      </w:r>
    </w:p>
    <w:p w14:paraId="71B5A249"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601FCACC"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This subcomponent is scored on a scale of how well the dataset is described, how well the datasets </w:t>
      </w:r>
      <w:proofErr w:type="gramStart"/>
      <w:r w:rsidRPr="00F716D6">
        <w:rPr>
          <w:rFonts w:ascii="Times" w:eastAsia="Times New Roman" w:hAnsi="Times" w:cs="Times New Roman"/>
          <w:color w:val="2A2A2A"/>
          <w:sz w:val="21"/>
          <w:szCs w:val="21"/>
          <w:lang w:eastAsia="en-AU"/>
        </w:rPr>
        <w:t>fits</w:t>
      </w:r>
      <w:proofErr w:type="gramEnd"/>
      <w:r w:rsidRPr="00F716D6">
        <w:rPr>
          <w:rFonts w:ascii="Times" w:eastAsia="Times New Roman" w:hAnsi="Times" w:cs="Times New Roman"/>
          <w:color w:val="2A2A2A"/>
          <w:sz w:val="21"/>
          <w:szCs w:val="21"/>
          <w:lang w:eastAsia="en-AU"/>
        </w:rPr>
        <w:t xml:space="preserve"> with the ultimate objective and use case and how credible/reliable the data source is.</w:t>
      </w:r>
    </w:p>
    <w:p w14:paraId="3EB3CCC0" w14:textId="77777777" w:rsidR="00B60681" w:rsidRPr="00F716D6" w:rsidRDefault="00B60681" w:rsidP="00B60681">
      <w:pPr>
        <w:numPr>
          <w:ilvl w:val="0"/>
          <w:numId w:val="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32B6F7B" wp14:editId="6460AC61">
            <wp:extent cx="254000" cy="228600"/>
            <wp:effectExtent l="0" t="0" r="0" b="0"/>
            <wp:docPr id="103"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12C2B705" w14:textId="77777777" w:rsidR="00B60681" w:rsidRPr="00F716D6" w:rsidRDefault="00B60681" w:rsidP="00B60681">
      <w:pPr>
        <w:numPr>
          <w:ilvl w:val="0"/>
          <w:numId w:val="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BC1F840" wp14:editId="0B5DA87D">
            <wp:extent cx="254000" cy="228600"/>
            <wp:effectExtent l="0" t="0" r="0" b="0"/>
            <wp:docPr id="104"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52F4096A" w14:textId="77777777" w:rsidR="00B60681" w:rsidRPr="00F716D6" w:rsidRDefault="00B60681" w:rsidP="00B60681">
      <w:pPr>
        <w:numPr>
          <w:ilvl w:val="0"/>
          <w:numId w:val="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31572FE" wp14:editId="08E93ADE">
            <wp:extent cx="254000" cy="228600"/>
            <wp:effectExtent l="0" t="0" r="0" b="0"/>
            <wp:docPr id="105"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n-representative training set, low quality or poorly defined collection protocol, dataset biased due to conflict of interests (1)</w:t>
      </w:r>
    </w:p>
    <w:p w14:paraId="771A1619" w14:textId="77777777" w:rsidR="00B60681" w:rsidRPr="00F716D6" w:rsidRDefault="00B60681" w:rsidP="00B60681">
      <w:pPr>
        <w:numPr>
          <w:ilvl w:val="0"/>
          <w:numId w:val="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683F9C9" wp14:editId="40129B7D">
            <wp:extent cx="254000" cy="228600"/>
            <wp:effectExtent l="0" t="0" r="0" b="0"/>
            <wp:docPr id="106"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raining set is a sample from intended target population, appropriate data collection protocol, conflicts of interests not likely to drive conclusions (2)</w:t>
      </w:r>
    </w:p>
    <w:p w14:paraId="3ECEC12E" w14:textId="77777777" w:rsidR="00B60681" w:rsidRPr="00F716D6" w:rsidRDefault="00B60681" w:rsidP="00B60681">
      <w:pPr>
        <w:numPr>
          <w:ilvl w:val="0"/>
          <w:numId w:val="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4E3F3D6" wp14:editId="580E2205">
            <wp:extent cx="254000" cy="228600"/>
            <wp:effectExtent l="0" t="0" r="0" b="0"/>
            <wp:docPr id="107"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Diverse training set of excellent coverage of all affected population segments, high quality and comprehensive data collection protocol, highly reputable and diverse data creators with no hidden agenda (3)</w:t>
      </w:r>
    </w:p>
    <w:p w14:paraId="1CD5E48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54AD7260"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3 Internal Validity</w:t>
      </w:r>
    </w:p>
    <w:p w14:paraId="1D09AA7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An internally valid model will be able to predict health outcomes reliably and accurately within a pre-defined set of data resources that were used wholly or partially when training the model. This includes the classical concept of goodness-of-fit, but also cross-validation schemes that derive training and tests sets from the same sources of data.</w:t>
      </w:r>
    </w:p>
    <w:p w14:paraId="16DD45B0"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41C73C1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Scoring is based on the size of the training data set with respect to the health care challenge, the diversity of the data to ensure good modelling coverage, and whether the statistical performance of the model (</w:t>
      </w:r>
      <w:proofErr w:type="gramStart"/>
      <w:r w:rsidRPr="00F716D6">
        <w:rPr>
          <w:rFonts w:ascii="Times" w:eastAsia="Times New Roman" w:hAnsi="Times" w:cs="Times New Roman"/>
          <w:color w:val="2A2A2A"/>
          <w:sz w:val="21"/>
          <w:szCs w:val="21"/>
          <w:lang w:eastAsia="en-AU"/>
        </w:rPr>
        <w:t>e.g.</w:t>
      </w:r>
      <w:proofErr w:type="gramEnd"/>
      <w:r w:rsidRPr="00F716D6">
        <w:rPr>
          <w:rFonts w:ascii="Times" w:eastAsia="Times New Roman" w:hAnsi="Times" w:cs="Times New Roman"/>
          <w:color w:val="2A2A2A"/>
          <w:sz w:val="21"/>
          <w:szCs w:val="21"/>
          <w:lang w:eastAsia="en-AU"/>
        </w:rPr>
        <w:t xml:space="preserve"> classification) is high enough to satisfy the requirements of clinical usefulness.</w:t>
      </w:r>
    </w:p>
    <w:p w14:paraId="13591F51" w14:textId="77777777" w:rsidR="00B60681" w:rsidRPr="00F716D6" w:rsidRDefault="00B60681" w:rsidP="00B60681">
      <w:pPr>
        <w:numPr>
          <w:ilvl w:val="0"/>
          <w:numId w:val="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13C0C62" wp14:editId="67B3DB06">
            <wp:extent cx="254000" cy="228600"/>
            <wp:effectExtent l="0" t="0" r="0" b="0"/>
            <wp:docPr id="110"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5D131B8C" w14:textId="77777777" w:rsidR="00B60681" w:rsidRPr="00F716D6" w:rsidRDefault="00B60681" w:rsidP="00B60681">
      <w:pPr>
        <w:numPr>
          <w:ilvl w:val="0"/>
          <w:numId w:val="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lastRenderedPageBreak/>
        <w:drawing>
          <wp:inline distT="0" distB="0" distL="0" distR="0" wp14:anchorId="79E663B2" wp14:editId="168BA0CC">
            <wp:extent cx="254000" cy="228600"/>
            <wp:effectExtent l="0" t="0" r="0" b="0"/>
            <wp:docPr id="111"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4114C1BF" w14:textId="77777777" w:rsidR="00B60681" w:rsidRPr="00F716D6" w:rsidRDefault="00B60681" w:rsidP="00B60681">
      <w:pPr>
        <w:numPr>
          <w:ilvl w:val="0"/>
          <w:numId w:val="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5A472C7" wp14:editId="10D3E668">
            <wp:extent cx="254000" cy="228600"/>
            <wp:effectExtent l="0" t="0" r="0" b="0"/>
            <wp:docPr id="112" name="Pictur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Small internal datasets, low statistical power, poorly defined or low-quality prediction target, inappropriate study design (1)</w:t>
      </w:r>
    </w:p>
    <w:p w14:paraId="545987D7" w14:textId="77777777" w:rsidR="00B60681" w:rsidRPr="00F716D6" w:rsidRDefault="00B60681" w:rsidP="00B60681">
      <w:pPr>
        <w:numPr>
          <w:ilvl w:val="0"/>
          <w:numId w:val="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C3ADA68" wp14:editId="68D98B37">
            <wp:extent cx="254000" cy="228600"/>
            <wp:effectExtent l="0" t="0" r="0" b="0"/>
            <wp:docPr id="113" name="Pictur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Adequate statistical power, sufficient data quality and accuracy, appropriate study design (2)</w:t>
      </w:r>
    </w:p>
    <w:p w14:paraId="09BD1994" w14:textId="77777777" w:rsidR="00B60681" w:rsidRPr="00F716D6" w:rsidRDefault="00B60681" w:rsidP="00B60681">
      <w:pPr>
        <w:numPr>
          <w:ilvl w:val="0"/>
          <w:numId w:val="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CBEA919" wp14:editId="396A2868">
            <wp:extent cx="254000" cy="228600"/>
            <wp:effectExtent l="0" t="0" r="0" b="0"/>
            <wp:docPr id="114"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Extensive and representative internal datasets, high quality of measurements, careful consideration for confounders, gold standard prediction target (3)</w:t>
      </w:r>
    </w:p>
    <w:p w14:paraId="368AE768"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09DC53CE"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4 External Validity</w:t>
      </w:r>
    </w:p>
    <w:p w14:paraId="6487C333"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o qualify as external validation, we require that the external data used to assess model performance must come from substantially distinct external source that did NOT contribute any data towards model training.</w:t>
      </w:r>
    </w:p>
    <w:p w14:paraId="475872A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2733B641"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Examples of external data sources include independent hospitals, institutions or research groups that were not part of the model construction team or a substantial temporal difference between the training and validation data collections.</w:t>
      </w:r>
    </w:p>
    <w:p w14:paraId="05E3B4E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0BA0D5B9"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e scoring is based on the size and diversity of the external data (if any) and how well the external data characteristics fit with the intended care recipients under the study objective.</w:t>
      </w:r>
    </w:p>
    <w:p w14:paraId="3433C3B8" w14:textId="77777777" w:rsidR="00B60681" w:rsidRPr="00F716D6" w:rsidRDefault="00B60681" w:rsidP="00B60681">
      <w:pPr>
        <w:numPr>
          <w:ilvl w:val="0"/>
          <w:numId w:val="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89CEF3B" wp14:editId="77926EEA">
            <wp:extent cx="254000" cy="228600"/>
            <wp:effectExtent l="0" t="0" r="0" b="0"/>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40E83572" w14:textId="77777777" w:rsidR="00B60681" w:rsidRPr="00F716D6" w:rsidRDefault="00B60681" w:rsidP="00B60681">
      <w:pPr>
        <w:numPr>
          <w:ilvl w:val="0"/>
          <w:numId w:val="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7B607F6" wp14:editId="2D5C3312">
            <wp:extent cx="254000" cy="228600"/>
            <wp:effectExtent l="0" t="0" r="0" b="0"/>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27573AD2" w14:textId="77777777" w:rsidR="00B60681" w:rsidRPr="00F716D6" w:rsidRDefault="00B60681" w:rsidP="00B60681">
      <w:pPr>
        <w:numPr>
          <w:ilvl w:val="0"/>
          <w:numId w:val="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520170D" wp14:editId="7B211B92">
            <wp:extent cx="254000" cy="228600"/>
            <wp:effectExtent l="0" t="0" r="0" b="0"/>
            <wp:docPr id="115"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Mismatched internal and external datasets (samples of different populations, data collected differently, outcomes defined differently), small or low-quality validation set (1)</w:t>
      </w:r>
    </w:p>
    <w:p w14:paraId="58784D0D" w14:textId="77777777" w:rsidR="00B60681" w:rsidRPr="00F716D6" w:rsidRDefault="00B60681" w:rsidP="00B60681">
      <w:pPr>
        <w:numPr>
          <w:ilvl w:val="0"/>
          <w:numId w:val="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02BA5AD" wp14:editId="657FBE94">
            <wp:extent cx="254000" cy="228600"/>
            <wp:effectExtent l="0" t="0" r="0" b="0"/>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Compatible internal and external datasets, sufficient statistical power, validation data from a different independent source from any training samples (2)</w:t>
      </w:r>
    </w:p>
    <w:p w14:paraId="1A30BF7F" w14:textId="77777777" w:rsidR="00B60681" w:rsidRPr="00F716D6" w:rsidRDefault="00B60681" w:rsidP="00B60681">
      <w:pPr>
        <w:numPr>
          <w:ilvl w:val="0"/>
          <w:numId w:val="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0BF20B5" wp14:editId="6F56C400">
            <wp:extent cx="254000" cy="228600"/>
            <wp:effectExtent l="0" t="0" r="0" b="0"/>
            <wp:docPr id="116"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Extensive and multiple external validation datasets from diverse sources, excellent coverage of intended target population and real-world practice (3)</w:t>
      </w:r>
    </w:p>
    <w:p w14:paraId="5B2F2175"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3A2379CB"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5 Performance Metrics</w:t>
      </w:r>
    </w:p>
    <w:p w14:paraId="7E0436FC"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Performance metrics refers to mathematical formulas that are used for assessing how well an AI model predicts clinical or other health outcomes from the data. If the metrics are chosen poorly, it is not possible to assess the accuracy of the models reliably. Furthermore, specific metrics have biases, which means the use of multiple metrics is recommended for robust conclusions.</w:t>
      </w:r>
    </w:p>
    <w:p w14:paraId="02BE6460"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5D1D700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examines whether performance measures relevant to the model and the results stated in the study are presented. These performance metrics can be classification or regression or qualitative metrics.</w:t>
      </w:r>
    </w:p>
    <w:p w14:paraId="4D60468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017F063C"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well the performance metrics fit the study and how reliable they are likely to be considering the nature of the health care challenge.</w:t>
      </w:r>
    </w:p>
    <w:p w14:paraId="011EE712" w14:textId="77777777" w:rsidR="00B60681" w:rsidRPr="00F716D6" w:rsidRDefault="00B60681" w:rsidP="00B60681">
      <w:pPr>
        <w:numPr>
          <w:ilvl w:val="0"/>
          <w:numId w:val="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EAA24C4" wp14:editId="10515B48">
            <wp:extent cx="254000" cy="228600"/>
            <wp:effectExtent l="0" t="0" r="0" b="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199344A8" w14:textId="77777777" w:rsidR="00B60681" w:rsidRPr="00F716D6" w:rsidRDefault="00B60681" w:rsidP="00B60681">
      <w:pPr>
        <w:numPr>
          <w:ilvl w:val="0"/>
          <w:numId w:val="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C27982C" wp14:editId="3605A09C">
            <wp:extent cx="254000" cy="228600"/>
            <wp:effectExtent l="0" t="0" r="0" b="0"/>
            <wp:docPr id="117" name="Pictur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41BD98F7" w14:textId="77777777" w:rsidR="00B60681" w:rsidRPr="00F716D6" w:rsidRDefault="00B60681" w:rsidP="00B60681">
      <w:pPr>
        <w:numPr>
          <w:ilvl w:val="0"/>
          <w:numId w:val="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0EF453C" wp14:editId="463FC9FD">
            <wp:extent cx="254000" cy="228600"/>
            <wp:effectExtent l="0" t="0" r="0" b="0"/>
            <wp:docPr id="118" name="Pictur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Only one formula used, uncertain accuracy of the performance measures, no replicates for cross-validation or similar framework (1)</w:t>
      </w:r>
    </w:p>
    <w:p w14:paraId="21A20234" w14:textId="77777777" w:rsidR="00B60681" w:rsidRPr="00F716D6" w:rsidRDefault="00B60681" w:rsidP="00B60681">
      <w:pPr>
        <w:numPr>
          <w:ilvl w:val="0"/>
          <w:numId w:val="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834DBC9" wp14:editId="3EE05E93">
            <wp:extent cx="254000" cy="228600"/>
            <wp:effectExtent l="0" t="0" r="0" b="0"/>
            <wp:docPr id="119" name="Pictur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Multiple metrics applied including those relevant for clinical practice, replicates or other techniques applied to consider reliability of performance measures (2)</w:t>
      </w:r>
    </w:p>
    <w:p w14:paraId="5F3B452D" w14:textId="77777777" w:rsidR="00B60681" w:rsidRPr="00F716D6" w:rsidRDefault="00B60681" w:rsidP="00B60681">
      <w:pPr>
        <w:numPr>
          <w:ilvl w:val="0"/>
          <w:numId w:val="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lastRenderedPageBreak/>
        <w:drawing>
          <wp:inline distT="0" distB="0" distL="0" distR="0" wp14:anchorId="4098FBDA" wp14:editId="4802BADA">
            <wp:extent cx="254000" cy="228600"/>
            <wp:effectExtent l="0" t="0" r="0" b="0"/>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Extensive analyses and benchmarking of relevant performance metrics across multiple datasets, careful experiments to verify the accuracy of performance values, mitigation of potential confounding factors (3)</w:t>
      </w:r>
    </w:p>
    <w:p w14:paraId="7FD9C9B4"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611BEFFB"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1.6 Use Case</w:t>
      </w:r>
    </w:p>
    <w:p w14:paraId="07D2581D"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This subcomponent is seeking justification for the use of AI for the study as opposed to other statistical or analytical methods. This tests if the study has considered the relevance and fit of the AI to the </w:t>
      </w:r>
      <w:proofErr w:type="gramStart"/>
      <w:r w:rsidRPr="00F716D6">
        <w:rPr>
          <w:rFonts w:ascii="Times" w:eastAsia="Times New Roman" w:hAnsi="Times" w:cs="Times New Roman"/>
          <w:color w:val="2A2A2A"/>
          <w:sz w:val="21"/>
          <w:szCs w:val="21"/>
          <w:lang w:eastAsia="en-AU"/>
        </w:rPr>
        <w:t>particular healthcare</w:t>
      </w:r>
      <w:proofErr w:type="gramEnd"/>
      <w:r w:rsidRPr="00F716D6">
        <w:rPr>
          <w:rFonts w:ascii="Times" w:eastAsia="Times New Roman" w:hAnsi="Times" w:cs="Times New Roman"/>
          <w:color w:val="2A2A2A"/>
          <w:sz w:val="21"/>
          <w:szCs w:val="21"/>
          <w:lang w:eastAsia="en-AU"/>
        </w:rPr>
        <w:t xml:space="preserve"> domain it is being applied to.</w:t>
      </w:r>
    </w:p>
    <w:p w14:paraId="2B8B018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0EC6DD08"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well the use case is stated.</w:t>
      </w:r>
    </w:p>
    <w:p w14:paraId="7E1A43D5" w14:textId="77777777" w:rsidR="00B60681" w:rsidRPr="00F716D6" w:rsidRDefault="00B60681" w:rsidP="00B60681">
      <w:pPr>
        <w:numPr>
          <w:ilvl w:val="0"/>
          <w:numId w:val="8"/>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BC7232D" wp14:editId="119D30FE">
            <wp:extent cx="254000" cy="228600"/>
            <wp:effectExtent l="0" t="0" r="0" b="0"/>
            <wp:docPr id="38"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50A950F7" w14:textId="77777777" w:rsidR="00B60681" w:rsidRPr="00F716D6" w:rsidRDefault="00B60681" w:rsidP="00B60681">
      <w:pPr>
        <w:numPr>
          <w:ilvl w:val="0"/>
          <w:numId w:val="8"/>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66D4A3A" wp14:editId="39C577A0">
            <wp:extent cx="254000" cy="228600"/>
            <wp:effectExtent l="0" t="0" r="0" b="0"/>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0A94070C" w14:textId="77777777" w:rsidR="00B60681" w:rsidRPr="00F716D6" w:rsidRDefault="00B60681" w:rsidP="00B60681">
      <w:pPr>
        <w:numPr>
          <w:ilvl w:val="0"/>
          <w:numId w:val="8"/>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78B05D2" wp14:editId="5B6B3B2E">
            <wp:extent cx="254000" cy="228600"/>
            <wp:effectExtent l="0" t="0" r="0" b="0"/>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case for AI use is vaguely formulated or not justified or inappropriate for the dataset, study design or objective (1)</w:t>
      </w:r>
    </w:p>
    <w:p w14:paraId="6BDF1FBD" w14:textId="77777777" w:rsidR="00B60681" w:rsidRPr="00F716D6" w:rsidRDefault="00B60681" w:rsidP="00B60681">
      <w:pPr>
        <w:numPr>
          <w:ilvl w:val="0"/>
          <w:numId w:val="8"/>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BCA3126" wp14:editId="56CC45B0">
            <wp:extent cx="254000" cy="228600"/>
            <wp:effectExtent l="0" t="0" r="0" b="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case for AI use is reasonable (against other alternatives) given the study design and results, and relevant for practice (2)</w:t>
      </w:r>
    </w:p>
    <w:p w14:paraId="69D18154" w14:textId="77777777" w:rsidR="00B60681" w:rsidRPr="00F716D6" w:rsidRDefault="00B60681" w:rsidP="00B60681">
      <w:pPr>
        <w:numPr>
          <w:ilvl w:val="0"/>
          <w:numId w:val="8"/>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59A4454" wp14:editId="3A3C5116">
            <wp:extent cx="254000" cy="228600"/>
            <wp:effectExtent l="0" t="0" r="0" b="0"/>
            <wp:docPr id="42"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The case for AI use is clearly formulated or justified and appropriate for the dataset, study design or objective; AI is the best foreseeable solution to the health care challenge (3)</w:t>
      </w:r>
    </w:p>
    <w:p w14:paraId="255B7478"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p>
    <w:p w14:paraId="408FEA39" w14:textId="77777777" w:rsidR="00B60681" w:rsidRPr="00F716D6" w:rsidRDefault="00B60681" w:rsidP="00B60681">
      <w:pPr>
        <w:shd w:val="clear" w:color="auto" w:fill="FFFFFF"/>
        <w:spacing w:before="300" w:after="96" w:line="450" w:lineRule="atLeast"/>
        <w:outlineLvl w:val="0"/>
        <w:rPr>
          <w:rFonts w:ascii="Times" w:eastAsia="Times New Roman" w:hAnsi="Times" w:cs="Times New Roman"/>
          <w:b/>
          <w:bCs/>
          <w:color w:val="000000"/>
          <w:kern w:val="36"/>
          <w:lang w:eastAsia="en-AU"/>
        </w:rPr>
      </w:pPr>
      <w:r w:rsidRPr="00F716D6">
        <w:rPr>
          <w:rFonts w:ascii="Times" w:eastAsia="Times New Roman" w:hAnsi="Times" w:cs="Times New Roman"/>
          <w:b/>
          <w:bCs/>
          <w:color w:val="000000"/>
          <w:kern w:val="36"/>
          <w:lang w:eastAsia="en-AU"/>
        </w:rPr>
        <w:t>2. Utility</w:t>
      </w:r>
    </w:p>
    <w:p w14:paraId="6C19633F"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2.1 Generalisability and Contextualisation</w:t>
      </w:r>
    </w:p>
    <w:p w14:paraId="25016039"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e context of an AI application is defined here as the match between the model performance, expected features, characteristics of the training data and the overall objective.</w:t>
      </w:r>
    </w:p>
    <w:p w14:paraId="40D539C2"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4F15932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proofErr w:type="gramStart"/>
      <w:r w:rsidRPr="00F716D6">
        <w:rPr>
          <w:rFonts w:ascii="Times" w:eastAsia="Times New Roman" w:hAnsi="Times" w:cs="Times New Roman"/>
          <w:color w:val="2A2A2A"/>
          <w:sz w:val="21"/>
          <w:szCs w:val="21"/>
          <w:lang w:eastAsia="en-AU"/>
        </w:rPr>
        <w:t>In particular, biases</w:t>
      </w:r>
      <w:proofErr w:type="gramEnd"/>
      <w:r w:rsidRPr="00F716D6">
        <w:rPr>
          <w:rFonts w:ascii="Times" w:eastAsia="Times New Roman" w:hAnsi="Times" w:cs="Times New Roman"/>
          <w:color w:val="2A2A2A"/>
          <w:sz w:val="21"/>
          <w:szCs w:val="21"/>
          <w:lang w:eastAsia="en-AU"/>
        </w:rPr>
        <w:t xml:space="preserve"> or exacerbation of disparities due to underrepresentation or inappropriate representation due to the availability of datasets used both in training and validation can have an adverse effect on the real-world utility of an AI model.</w:t>
      </w:r>
    </w:p>
    <w:p w14:paraId="09BB2A8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6C5BD522"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based on how well it is expected to perform on the specific groups of people it is most intended for.</w:t>
      </w:r>
    </w:p>
    <w:p w14:paraId="1A0C73DD" w14:textId="77777777" w:rsidR="00B60681" w:rsidRPr="00F716D6" w:rsidRDefault="00B60681" w:rsidP="00B60681">
      <w:pPr>
        <w:numPr>
          <w:ilvl w:val="0"/>
          <w:numId w:val="9"/>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6FF9B86" wp14:editId="06FE380E">
            <wp:extent cx="254000" cy="228600"/>
            <wp:effectExtent l="0" t="0" r="0" b="0"/>
            <wp:docPr id="43"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6AC59829" w14:textId="77777777" w:rsidR="00B60681" w:rsidRPr="00F716D6" w:rsidRDefault="00B60681" w:rsidP="00B60681">
      <w:pPr>
        <w:numPr>
          <w:ilvl w:val="0"/>
          <w:numId w:val="9"/>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1B9126D" wp14:editId="1404D949">
            <wp:extent cx="254000" cy="228600"/>
            <wp:effectExtent l="0" t="0" r="0" b="0"/>
            <wp:docPr id="44"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396B438C" w14:textId="77777777" w:rsidR="00B60681" w:rsidRPr="00F716D6" w:rsidRDefault="00B60681" w:rsidP="00B60681">
      <w:pPr>
        <w:numPr>
          <w:ilvl w:val="0"/>
          <w:numId w:val="9"/>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9107866" wp14:editId="27E7A158">
            <wp:extent cx="254000" cy="228600"/>
            <wp:effectExtent l="0" t="0" r="0" b="0"/>
            <wp:docPr id="45" name="Pictur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Limited diversity of people or insufficient clinical description to confirm if representative of intended care recipients (1)</w:t>
      </w:r>
    </w:p>
    <w:p w14:paraId="630B2601" w14:textId="77777777" w:rsidR="00B60681" w:rsidRPr="00F716D6" w:rsidRDefault="00B60681" w:rsidP="00B60681">
      <w:pPr>
        <w:numPr>
          <w:ilvl w:val="0"/>
          <w:numId w:val="9"/>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C2580F6" wp14:editId="45D14EF5">
            <wp:extent cx="254000" cy="228600"/>
            <wp:effectExtent l="0" t="0" r="0" b="0"/>
            <wp:docPr id="46" name="Pictur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Representative of intended care recipients, appropriate eligibility criteria and baseline characteristics for practical applications (2)</w:t>
      </w:r>
    </w:p>
    <w:p w14:paraId="3DBDCD87" w14:textId="77777777" w:rsidR="00B60681" w:rsidRPr="00F716D6" w:rsidRDefault="00B60681" w:rsidP="00B60681">
      <w:pPr>
        <w:numPr>
          <w:ilvl w:val="0"/>
          <w:numId w:val="9"/>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9CEF4EF" wp14:editId="639725D3">
            <wp:extent cx="254000" cy="228600"/>
            <wp:effectExtent l="0" t="0" r="0" b="0"/>
            <wp:docPr id="47" name="Pictur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Real-world setting of diverse care patients, excellent coverage of multiple ethnic, socioeconomic and identity groups (3)</w:t>
      </w:r>
    </w:p>
    <w:p w14:paraId="358293B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6D6A1EAF"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2.2 Safety and Quality Issues</w:t>
      </w:r>
    </w:p>
    <w:p w14:paraId="1B2810C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It is critical that AI models being deployed in healthcare, especially in clinical environments, are assessed for their safety and quality. Appropriate consideration should be paid to the presence of ongoing monitoring mechanisms in the study, such as adequate clinical governance that will provide a systematic approach to maintaining and improving the safety and quality of care within a healthcare setting.</w:t>
      </w:r>
    </w:p>
    <w:p w14:paraId="6B1900E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lastRenderedPageBreak/>
        <w:t> </w:t>
      </w:r>
    </w:p>
    <w:p w14:paraId="394490DC"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based on the strength of the S&amp;Q process and how likely it is to ensure S&amp;Q when AI is applied in the real-world.</w:t>
      </w:r>
    </w:p>
    <w:p w14:paraId="167613FA" w14:textId="77777777" w:rsidR="00B60681" w:rsidRPr="00F716D6" w:rsidRDefault="00B60681" w:rsidP="00B60681">
      <w:pPr>
        <w:numPr>
          <w:ilvl w:val="0"/>
          <w:numId w:val="10"/>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89307EA" wp14:editId="7BA363F0">
            <wp:extent cx="254000" cy="228600"/>
            <wp:effectExtent l="0" t="0" r="0" b="0"/>
            <wp:docPr id="48"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4AE91F4F" w14:textId="77777777" w:rsidR="00B60681" w:rsidRPr="00F716D6" w:rsidRDefault="00B60681" w:rsidP="00B60681">
      <w:pPr>
        <w:numPr>
          <w:ilvl w:val="0"/>
          <w:numId w:val="10"/>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63DD66A" wp14:editId="4D576D75">
            <wp:extent cx="254000" cy="228600"/>
            <wp:effectExtent l="0" t="0" r="0" b="0"/>
            <wp:docPr id="49" name="Pictur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6C62EA18" w14:textId="77777777" w:rsidR="00B60681" w:rsidRPr="00F716D6" w:rsidRDefault="00B60681" w:rsidP="00B60681">
      <w:pPr>
        <w:numPr>
          <w:ilvl w:val="0"/>
          <w:numId w:val="10"/>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E0F1040" wp14:editId="12EF2C90">
            <wp:extent cx="254000" cy="228600"/>
            <wp:effectExtent l="0" t="0" r="0" b="0"/>
            <wp:docPr id="50" name="Pictur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Safety measures and quality controls presented are likely to be inadequate (1)</w:t>
      </w:r>
    </w:p>
    <w:p w14:paraId="29BB971A" w14:textId="77777777" w:rsidR="00B60681" w:rsidRPr="00F716D6" w:rsidRDefault="00B60681" w:rsidP="00B60681">
      <w:pPr>
        <w:numPr>
          <w:ilvl w:val="0"/>
          <w:numId w:val="10"/>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C8D4476" wp14:editId="52884CE4">
            <wp:extent cx="254000" cy="228600"/>
            <wp:effectExtent l="0" t="0" r="0" b="0"/>
            <wp:docPr id="51" name="Pictur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Reasonable steps taken to adopt safety and quality </w:t>
      </w:r>
      <w:proofErr w:type="gramStart"/>
      <w:r w:rsidRPr="00F716D6">
        <w:rPr>
          <w:rFonts w:ascii="Times" w:eastAsia="Times New Roman" w:hAnsi="Times" w:cs="Times New Roman"/>
          <w:color w:val="2A2A2A"/>
          <w:sz w:val="21"/>
          <w:szCs w:val="21"/>
          <w:lang w:eastAsia="en-AU"/>
        </w:rPr>
        <w:t>processes</w:t>
      </w:r>
      <w:proofErr w:type="gramEnd"/>
      <w:r w:rsidRPr="00F716D6">
        <w:rPr>
          <w:rFonts w:ascii="Times" w:eastAsia="Times New Roman" w:hAnsi="Times" w:cs="Times New Roman"/>
          <w:color w:val="2A2A2A"/>
          <w:sz w:val="21"/>
          <w:szCs w:val="21"/>
          <w:lang w:eastAsia="en-AU"/>
        </w:rPr>
        <w:t xml:space="preserve"> but an ongoing sustainable governance framework is not in place (2)</w:t>
      </w:r>
    </w:p>
    <w:p w14:paraId="1CA08801" w14:textId="77777777" w:rsidR="00B60681" w:rsidRPr="00F716D6" w:rsidRDefault="00B60681" w:rsidP="00B60681">
      <w:pPr>
        <w:numPr>
          <w:ilvl w:val="0"/>
          <w:numId w:val="10"/>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1FAA191" wp14:editId="1715103E">
            <wp:extent cx="254000" cy="228600"/>
            <wp:effectExtent l="0" t="0" r="0" b="0"/>
            <wp:docPr id="52" name="Pictur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Careful consideration and testing of possible adverse impacts, continuous safety and quality monitoring mechanisms are in place and active (3)</w:t>
      </w:r>
    </w:p>
    <w:p w14:paraId="558E53B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r w:rsidRPr="00F716D6">
        <w:rPr>
          <w:rFonts w:ascii="Times" w:eastAsia="Times New Roman" w:hAnsi="Times" w:cs="Times New Roman"/>
          <w:color w:val="2A2A2A"/>
          <w:sz w:val="21"/>
          <w:szCs w:val="21"/>
          <w:lang w:eastAsia="en-AU"/>
        </w:rPr>
        <w:br/>
      </w:r>
    </w:p>
    <w:p w14:paraId="502FA7DE"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2.3 Transparency</w:t>
      </w:r>
    </w:p>
    <w:p w14:paraId="4F47D58D"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assesses the extent to which model functionality and architecture is described in the study and the extent to which decisions reached by the algorithm are understandable (i.e., black box or interpretable).</w:t>
      </w:r>
    </w:p>
    <w:p w14:paraId="11D85D44"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347EA16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Important elements are the overall model structure, the individual model components, the learning algorithm, and how the specific solution is reached by the algorithm. Open source? Public datasets?</w:t>
      </w:r>
    </w:p>
    <w:p w14:paraId="790343A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0D488B29"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This subcomponent is scored on a scale of how transparent, </w:t>
      </w:r>
      <w:proofErr w:type="gramStart"/>
      <w:r w:rsidRPr="00F716D6">
        <w:rPr>
          <w:rFonts w:ascii="Times" w:eastAsia="Times New Roman" w:hAnsi="Times" w:cs="Times New Roman"/>
          <w:color w:val="2A2A2A"/>
          <w:sz w:val="21"/>
          <w:szCs w:val="21"/>
          <w:lang w:eastAsia="en-AU"/>
        </w:rPr>
        <w:t>interpretable</w:t>
      </w:r>
      <w:proofErr w:type="gramEnd"/>
      <w:r w:rsidRPr="00F716D6">
        <w:rPr>
          <w:rFonts w:ascii="Times" w:eastAsia="Times New Roman" w:hAnsi="Times" w:cs="Times New Roman"/>
          <w:color w:val="2A2A2A"/>
          <w:sz w:val="21"/>
          <w:szCs w:val="21"/>
          <w:lang w:eastAsia="en-AU"/>
        </w:rPr>
        <w:t xml:space="preserve"> and reproducible the AI models are, given the information available.</w:t>
      </w:r>
    </w:p>
    <w:p w14:paraId="330F5DAA" w14:textId="77777777" w:rsidR="00B60681" w:rsidRPr="00F716D6" w:rsidRDefault="00B60681" w:rsidP="00B60681">
      <w:pPr>
        <w:numPr>
          <w:ilvl w:val="0"/>
          <w:numId w:val="11"/>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E1CE8D3" wp14:editId="561CB95F">
            <wp:extent cx="254000" cy="228600"/>
            <wp:effectExtent l="0" t="0" r="0" b="0"/>
            <wp:docPr id="53"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6F891E51" w14:textId="77777777" w:rsidR="00B60681" w:rsidRPr="00F716D6" w:rsidRDefault="00B60681" w:rsidP="00B60681">
      <w:pPr>
        <w:numPr>
          <w:ilvl w:val="0"/>
          <w:numId w:val="11"/>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7005FBC" wp14:editId="54656A31">
            <wp:extent cx="254000" cy="228600"/>
            <wp:effectExtent l="0" t="0" r="0" b="0"/>
            <wp:docPr id="54" name="Pictur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7A5D0847" w14:textId="77777777" w:rsidR="00B60681" w:rsidRPr="00F716D6" w:rsidRDefault="00B60681" w:rsidP="00B60681">
      <w:pPr>
        <w:numPr>
          <w:ilvl w:val="0"/>
          <w:numId w:val="11"/>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1A7AACC" wp14:editId="28503B83">
            <wp:extent cx="254000" cy="228600"/>
            <wp:effectExtent l="0" t="0" r="0" b="0"/>
            <wp:docPr id="55" name="Pictur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Basic algorithm concept published in a peer-reviewed journal or a technical report, sufficient technical description to reproduce essential components of the pipeline (1)</w:t>
      </w:r>
    </w:p>
    <w:p w14:paraId="5E137990" w14:textId="77777777" w:rsidR="00B60681" w:rsidRPr="00F716D6" w:rsidRDefault="00B60681" w:rsidP="00B60681">
      <w:pPr>
        <w:numPr>
          <w:ilvl w:val="0"/>
          <w:numId w:val="11"/>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907DD8B" wp14:editId="2DCAE5E1">
            <wp:extent cx="254000" cy="228600"/>
            <wp:effectExtent l="0" t="0" r="0" b="0"/>
            <wp:docPr id="56" name="Pictur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Algorithm is published and source code or software tools are available for inspection, sufficient statistical analyses to describe the patterns in the data that are likely driving the prediction outcomes (2)</w:t>
      </w:r>
    </w:p>
    <w:p w14:paraId="2C2B6733" w14:textId="77777777" w:rsidR="00B60681" w:rsidRPr="00F716D6" w:rsidRDefault="00B60681" w:rsidP="00B60681">
      <w:pPr>
        <w:numPr>
          <w:ilvl w:val="0"/>
          <w:numId w:val="11"/>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BE1AE0C" wp14:editId="7BDEDCDF">
            <wp:extent cx="254000" cy="228600"/>
            <wp:effectExtent l="0" t="0" r="0" b="0"/>
            <wp:docPr id="57" name="Pictur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Fully open-source project with public access to training data; the process by which the algorithm derives predictions from data is analysed statistically, carefully documented and visualised/presented in ways that are easy to interpret by humans (3)</w:t>
      </w:r>
    </w:p>
    <w:p w14:paraId="1822D9DC"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r w:rsidRPr="00F716D6">
        <w:rPr>
          <w:rFonts w:ascii="Times" w:eastAsia="Times New Roman" w:hAnsi="Times" w:cs="Times New Roman"/>
          <w:color w:val="2A2A2A"/>
          <w:sz w:val="21"/>
          <w:szCs w:val="21"/>
          <w:lang w:eastAsia="en-AU"/>
        </w:rPr>
        <w:br/>
      </w:r>
      <w:r w:rsidRPr="00F716D6">
        <w:rPr>
          <w:rFonts w:ascii="Times" w:eastAsia="Times New Roman" w:hAnsi="Times" w:cs="Times New Roman"/>
          <w:color w:val="2A2A2A"/>
          <w:sz w:val="21"/>
          <w:szCs w:val="21"/>
          <w:lang w:eastAsia="en-AU"/>
        </w:rPr>
        <w:br/>
      </w:r>
    </w:p>
    <w:p w14:paraId="0C0C8798"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2.4 Privacy</w:t>
      </w:r>
    </w:p>
    <w:p w14:paraId="57BA8E4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covers personal privacy, data protection and security.</w:t>
      </w:r>
    </w:p>
    <w:p w14:paraId="2AF2607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2F6B810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ethically relevant to the concept of autonomy/self-determination, the right to control access to and use of personal information, and the consent processes used to authorize data uses.</w:t>
      </w:r>
    </w:p>
    <w:p w14:paraId="4A42EF65"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04E6D275"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the extent of consideration of privacy aspects including consent by study subjects, the strength of data security and data life cycle throughout the study itself and consideration for future protection if deployed in the real-world.</w:t>
      </w:r>
    </w:p>
    <w:p w14:paraId="26248109" w14:textId="77777777" w:rsidR="00B60681" w:rsidRPr="00F716D6" w:rsidRDefault="00B60681" w:rsidP="00B60681">
      <w:pPr>
        <w:numPr>
          <w:ilvl w:val="0"/>
          <w:numId w:val="12"/>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FCC4109" wp14:editId="49E7D102">
            <wp:extent cx="254000" cy="228600"/>
            <wp:effectExtent l="0" t="0" r="0" b="0"/>
            <wp:docPr id="66" name="Pictur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61770864" w14:textId="77777777" w:rsidR="00B60681" w:rsidRPr="00F716D6" w:rsidRDefault="00B60681" w:rsidP="00B60681">
      <w:pPr>
        <w:numPr>
          <w:ilvl w:val="0"/>
          <w:numId w:val="12"/>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D4A124A" wp14:editId="7DAC958B">
            <wp:extent cx="254000" cy="228600"/>
            <wp:effectExtent l="0" t="0" r="0" b="0"/>
            <wp:docPr id="67" name="Pictur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2E89C12A" w14:textId="77777777" w:rsidR="00B60681" w:rsidRPr="00F716D6" w:rsidRDefault="00B60681" w:rsidP="00B60681">
      <w:pPr>
        <w:numPr>
          <w:ilvl w:val="0"/>
          <w:numId w:val="12"/>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lastRenderedPageBreak/>
        <w:drawing>
          <wp:inline distT="0" distB="0" distL="0" distR="0" wp14:anchorId="60F1EE94" wp14:editId="3C5A91FC">
            <wp:extent cx="254000" cy="228600"/>
            <wp:effectExtent l="0" t="0" r="0" b="0"/>
            <wp:docPr id="68" name="Pictur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Informed consent when applicable, </w:t>
      </w:r>
      <w:proofErr w:type="gramStart"/>
      <w:r w:rsidRPr="00F716D6">
        <w:rPr>
          <w:rFonts w:ascii="Times" w:eastAsia="Times New Roman" w:hAnsi="Times" w:cs="Times New Roman"/>
          <w:color w:val="2A2A2A"/>
          <w:sz w:val="21"/>
          <w:szCs w:val="21"/>
          <w:lang w:eastAsia="en-AU"/>
        </w:rPr>
        <w:t>personal</w:t>
      </w:r>
      <w:proofErr w:type="gramEnd"/>
      <w:r w:rsidRPr="00F716D6">
        <w:rPr>
          <w:rFonts w:ascii="Times" w:eastAsia="Times New Roman" w:hAnsi="Times" w:cs="Times New Roman"/>
          <w:color w:val="2A2A2A"/>
          <w:sz w:val="21"/>
          <w:szCs w:val="21"/>
          <w:lang w:eastAsia="en-AU"/>
        </w:rPr>
        <w:t xml:space="preserve"> and sensitive data protected from unauthorized access (1)</w:t>
      </w:r>
    </w:p>
    <w:p w14:paraId="75C4441E" w14:textId="77777777" w:rsidR="00B60681" w:rsidRPr="00F716D6" w:rsidRDefault="00B60681" w:rsidP="00B60681">
      <w:pPr>
        <w:numPr>
          <w:ilvl w:val="0"/>
          <w:numId w:val="12"/>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99F51CD" wp14:editId="70121CD5">
            <wp:extent cx="254000" cy="228600"/>
            <wp:effectExtent l="0" t="0" r="0" b="0"/>
            <wp:docPr id="69" name="Pictur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Anonymised research data, study protocol conforms to international standard on privacy/ethics, approved by local ethics committee, informed consent when applicable (2)</w:t>
      </w:r>
    </w:p>
    <w:p w14:paraId="05762744" w14:textId="77777777" w:rsidR="00B60681" w:rsidRPr="00F716D6" w:rsidRDefault="00B60681" w:rsidP="00B60681">
      <w:pPr>
        <w:numPr>
          <w:ilvl w:val="0"/>
          <w:numId w:val="12"/>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1E8FEDC" wp14:editId="6285EB8D">
            <wp:extent cx="254000" cy="228600"/>
            <wp:effectExtent l="0" t="0" r="0" b="0"/>
            <wp:docPr id="70" name="Pictur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Privacy by design, peer-reviewed study protocol approved by ethics committee and satisfies the highest international standards, facility to opt-out at any time, past and future data securely stored with database usage, disposal plan in place (3)</w:t>
      </w:r>
    </w:p>
    <w:p w14:paraId="20CD12A1"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7650636E"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2.5. Non-Maleficence</w:t>
      </w:r>
    </w:p>
    <w:p w14:paraId="050374F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refers to the identification of actual and potential harms caused by the AI and actions to avoid foreseeable or unintentional harms.</w:t>
      </w:r>
    </w:p>
    <w:p w14:paraId="70AAE0E6"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6682C818"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Harms to individuals may be physical, psychological, emotional, economic. Harms may affect systems/organizations, </w:t>
      </w:r>
      <w:proofErr w:type="gramStart"/>
      <w:r w:rsidRPr="00F716D6">
        <w:rPr>
          <w:rFonts w:ascii="Times" w:eastAsia="Times New Roman" w:hAnsi="Times" w:cs="Times New Roman"/>
          <w:color w:val="2A2A2A"/>
          <w:sz w:val="21"/>
          <w:szCs w:val="21"/>
          <w:lang w:eastAsia="en-AU"/>
        </w:rPr>
        <w:t>infrastructure</w:t>
      </w:r>
      <w:proofErr w:type="gramEnd"/>
      <w:r w:rsidRPr="00F716D6">
        <w:rPr>
          <w:rFonts w:ascii="Times" w:eastAsia="Times New Roman" w:hAnsi="Times" w:cs="Times New Roman"/>
          <w:color w:val="2A2A2A"/>
          <w:sz w:val="21"/>
          <w:szCs w:val="21"/>
          <w:lang w:eastAsia="en-AU"/>
        </w:rPr>
        <w:t xml:space="preserve"> and social wellbeing.</w:t>
      </w:r>
    </w:p>
    <w:p w14:paraId="42433A54"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28217AC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the extent to which potential harms of the AI are identified, quantified and the measures taken to avoid harms and reduce risk.</w:t>
      </w:r>
    </w:p>
    <w:p w14:paraId="27705BCB" w14:textId="77777777" w:rsidR="00B60681" w:rsidRPr="00F716D6" w:rsidRDefault="00B60681" w:rsidP="00B60681">
      <w:pPr>
        <w:numPr>
          <w:ilvl w:val="0"/>
          <w:numId w:val="1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6AA71D1" wp14:editId="13DD377E">
            <wp:extent cx="254000" cy="228600"/>
            <wp:effectExtent l="0" t="0" r="0" b="0"/>
            <wp:docPr id="71" name="Pictur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1C7E4E5E" w14:textId="77777777" w:rsidR="00B60681" w:rsidRPr="00F716D6" w:rsidRDefault="00B60681" w:rsidP="00B60681">
      <w:pPr>
        <w:numPr>
          <w:ilvl w:val="0"/>
          <w:numId w:val="1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8A6AB13" wp14:editId="1CFDCAA0">
            <wp:extent cx="254000" cy="228600"/>
            <wp:effectExtent l="0" t="0" r="0" b="0"/>
            <wp:docPr id="72" name="Pictur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34913AE6" w14:textId="77777777" w:rsidR="00B60681" w:rsidRPr="00F716D6" w:rsidRDefault="00B60681" w:rsidP="00B60681">
      <w:pPr>
        <w:numPr>
          <w:ilvl w:val="0"/>
          <w:numId w:val="1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F5323FB" wp14:editId="43983571">
            <wp:extent cx="254000" cy="228600"/>
            <wp:effectExtent l="0" t="0" r="0" b="0"/>
            <wp:docPr id="73" name="Pictur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Potential harms are acknowledged (e.g., misdiagnoses, bodily harms, discrimination, loss of trust, loss of skills) but effective mitigation not presented (1)</w:t>
      </w:r>
    </w:p>
    <w:p w14:paraId="428D5FB9" w14:textId="77777777" w:rsidR="00B60681" w:rsidRPr="00F716D6" w:rsidRDefault="00B60681" w:rsidP="00B60681">
      <w:pPr>
        <w:numPr>
          <w:ilvl w:val="0"/>
          <w:numId w:val="1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147010C" wp14:editId="5C0010C2">
            <wp:extent cx="254000" cy="228600"/>
            <wp:effectExtent l="0" t="0" r="0" b="0"/>
            <wp:docPr id="74" name="Pictur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Potential harms are discussed (see above) and specific actions to minimise harms are presented (2)</w:t>
      </w:r>
    </w:p>
    <w:p w14:paraId="449E11B3" w14:textId="77777777" w:rsidR="00B60681" w:rsidRPr="00F716D6" w:rsidRDefault="00B60681" w:rsidP="00B60681">
      <w:pPr>
        <w:numPr>
          <w:ilvl w:val="0"/>
          <w:numId w:val="13"/>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98FD5CB" wp14:editId="6E099520">
            <wp:extent cx="254000" cy="228600"/>
            <wp:effectExtent l="0" t="0" r="0" b="0"/>
            <wp:docPr id="75" name="Pictur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Systematic approach to minimise harms, demonstrated effectiveness of risk management, independent and appropriate </w:t>
      </w:r>
      <w:proofErr w:type="gramStart"/>
      <w:r w:rsidRPr="00F716D6">
        <w:rPr>
          <w:rFonts w:ascii="Times" w:eastAsia="Times New Roman" w:hAnsi="Times" w:cs="Times New Roman"/>
          <w:color w:val="2A2A2A"/>
          <w:sz w:val="21"/>
          <w:szCs w:val="21"/>
          <w:lang w:eastAsia="en-AU"/>
        </w:rPr>
        <w:t>audits</w:t>
      </w:r>
      <w:proofErr w:type="gramEnd"/>
      <w:r w:rsidRPr="00F716D6">
        <w:rPr>
          <w:rFonts w:ascii="Times" w:eastAsia="Times New Roman" w:hAnsi="Times" w:cs="Times New Roman"/>
          <w:color w:val="2A2A2A"/>
          <w:sz w:val="21"/>
          <w:szCs w:val="21"/>
          <w:lang w:eastAsia="en-AU"/>
        </w:rPr>
        <w:t xml:space="preserve"> and governance (3)</w:t>
      </w:r>
    </w:p>
    <w:p w14:paraId="7F19E38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p>
    <w:p w14:paraId="1F3ABAA4" w14:textId="77777777" w:rsidR="00B60681" w:rsidRPr="00F716D6" w:rsidRDefault="00B60681" w:rsidP="00B60681">
      <w:pPr>
        <w:shd w:val="clear" w:color="auto" w:fill="FFFFFF"/>
        <w:spacing w:before="300" w:after="96" w:line="450" w:lineRule="atLeast"/>
        <w:outlineLvl w:val="0"/>
        <w:rPr>
          <w:rFonts w:ascii="Times" w:eastAsia="Times New Roman" w:hAnsi="Times" w:cs="Times New Roman"/>
          <w:b/>
          <w:bCs/>
          <w:color w:val="000000"/>
          <w:kern w:val="36"/>
          <w:lang w:eastAsia="en-AU"/>
        </w:rPr>
      </w:pPr>
      <w:r w:rsidRPr="00F716D6">
        <w:rPr>
          <w:rFonts w:ascii="Times" w:eastAsia="Times New Roman" w:hAnsi="Times" w:cs="Times New Roman"/>
          <w:b/>
          <w:bCs/>
          <w:color w:val="000000"/>
          <w:kern w:val="36"/>
          <w:lang w:eastAsia="en-AU"/>
        </w:rPr>
        <w:t>3. Adoption</w:t>
      </w:r>
    </w:p>
    <w:p w14:paraId="2B16DE27"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3.1 Use in a Healthcare Setting</w:t>
      </w:r>
    </w:p>
    <w:p w14:paraId="275536F7"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As discussed earlier, many AI models have been developed in controlled environments or in-silico, but there is a need to assess for evidence of use in real world environments and integration of new AI models with existing information systems. This subcomponent is scored according to the extent to which the model has been adopted by and integrated into ‘real world’ healthcare services i.e., healthcare settings beyond the test site.</w:t>
      </w:r>
    </w:p>
    <w:p w14:paraId="0B2A6F6F" w14:textId="77777777" w:rsidR="00B60681" w:rsidRPr="00F716D6" w:rsidRDefault="00B60681" w:rsidP="00B60681">
      <w:pPr>
        <w:numPr>
          <w:ilvl w:val="0"/>
          <w:numId w:val="1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0AAD84D" wp14:editId="3538B633">
            <wp:extent cx="254000" cy="228600"/>
            <wp:effectExtent l="0" t="0" r="0" b="0"/>
            <wp:docPr id="76" name="Pictur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7601B6A9" w14:textId="77777777" w:rsidR="00B60681" w:rsidRPr="00F716D6" w:rsidRDefault="00B60681" w:rsidP="00B60681">
      <w:pPr>
        <w:numPr>
          <w:ilvl w:val="0"/>
          <w:numId w:val="1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BB28D28" wp14:editId="6BDE1993">
            <wp:extent cx="254000" cy="228600"/>
            <wp:effectExtent l="0" t="0" r="0" b="0"/>
            <wp:docPr id="77" name="Pictur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3AC95A38" w14:textId="77777777" w:rsidR="00B60681" w:rsidRPr="00F716D6" w:rsidRDefault="00B60681" w:rsidP="00B60681">
      <w:pPr>
        <w:numPr>
          <w:ilvl w:val="0"/>
          <w:numId w:val="1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287FD0F" wp14:editId="76040E93">
            <wp:extent cx="254000" cy="228600"/>
            <wp:effectExtent l="0" t="0" r="0" b="0"/>
            <wp:docPr id="78" name="Pictur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Vague or insufficient description of practical integration into hospital or other care environments beyond the test site (1)</w:t>
      </w:r>
    </w:p>
    <w:p w14:paraId="5996F4AD" w14:textId="77777777" w:rsidR="00B60681" w:rsidRPr="00F716D6" w:rsidRDefault="00B60681" w:rsidP="00B60681">
      <w:pPr>
        <w:numPr>
          <w:ilvl w:val="0"/>
          <w:numId w:val="1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4B00D59" wp14:editId="40FCD132">
            <wp:extent cx="254000" cy="228600"/>
            <wp:effectExtent l="0" t="0" r="0" b="0"/>
            <wp:docPr id="79"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Detailed and convincing plan to integrate methodology into specific clinical/administrative workflows beyond the test site (2)</w:t>
      </w:r>
    </w:p>
    <w:p w14:paraId="0F3584FD" w14:textId="77777777" w:rsidR="00B60681" w:rsidRPr="00F716D6" w:rsidRDefault="00B60681" w:rsidP="00B60681">
      <w:pPr>
        <w:numPr>
          <w:ilvl w:val="0"/>
          <w:numId w:val="14"/>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DF2380A" wp14:editId="105CBF69">
            <wp:extent cx="254000" cy="228600"/>
            <wp:effectExtent l="0" t="0" r="0" b="0"/>
            <wp:docPr id="80"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Practical demonstration of how method is integrated into workflows across institutes, governance oversight clearly defined and in place beyond the test site (3)</w:t>
      </w:r>
    </w:p>
    <w:p w14:paraId="133BA638"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Clear above selection</w:t>
      </w:r>
      <w:r w:rsidRPr="00F716D6">
        <w:rPr>
          <w:rFonts w:ascii="Times" w:eastAsia="Times New Roman" w:hAnsi="Times" w:cs="Times New Roman"/>
          <w:color w:val="2A2A2A"/>
          <w:sz w:val="21"/>
          <w:szCs w:val="21"/>
          <w:lang w:eastAsia="en-AU"/>
        </w:rPr>
        <w:br/>
      </w:r>
    </w:p>
    <w:p w14:paraId="726470AE"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3.2 Technical Integration</w:t>
      </w:r>
    </w:p>
    <w:p w14:paraId="1243C836"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lastRenderedPageBreak/>
        <w:t>This subcomponent evaluates how well the models integrate with existing clinical/administrative workflows outside of the development setting, and their performance in such situations. In addition, the subcomponent includes reporting of integration even if the model performs poorly.</w:t>
      </w:r>
    </w:p>
    <w:p w14:paraId="4D6482F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240195FA"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well the integration aspects of the model are anticipated and if specific steps to facilitate practical integration have been taken.</w:t>
      </w:r>
    </w:p>
    <w:p w14:paraId="6BE35389" w14:textId="77777777" w:rsidR="00B60681" w:rsidRPr="00F716D6" w:rsidRDefault="00B60681" w:rsidP="00B60681">
      <w:pPr>
        <w:numPr>
          <w:ilvl w:val="0"/>
          <w:numId w:val="1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127E893" wp14:editId="0312298C">
            <wp:extent cx="254000" cy="228600"/>
            <wp:effectExtent l="0" t="0" r="0" b="0"/>
            <wp:docPr id="81" name="Pictur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0B08A60F" w14:textId="77777777" w:rsidR="00B60681" w:rsidRPr="00F716D6" w:rsidRDefault="00B60681" w:rsidP="00B60681">
      <w:pPr>
        <w:numPr>
          <w:ilvl w:val="0"/>
          <w:numId w:val="1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AD080AD" wp14:editId="5BE55C1E">
            <wp:extent cx="254000" cy="228600"/>
            <wp:effectExtent l="0" t="0" r="0" b="0"/>
            <wp:docPr id="82"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65D74784" w14:textId="77777777" w:rsidR="00B60681" w:rsidRPr="00F716D6" w:rsidRDefault="00B60681" w:rsidP="00B60681">
      <w:pPr>
        <w:numPr>
          <w:ilvl w:val="0"/>
          <w:numId w:val="1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090BD1A1" wp14:editId="2575C217">
            <wp:extent cx="254000" cy="228600"/>
            <wp:effectExtent l="0" t="0" r="0" b="0"/>
            <wp:docPr id="83"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Insufficient model performance for purpose, poor fit, presence of artefacts (1)</w:t>
      </w:r>
    </w:p>
    <w:p w14:paraId="0EDF8A64" w14:textId="77777777" w:rsidR="00B60681" w:rsidRPr="00F716D6" w:rsidRDefault="00B60681" w:rsidP="00B60681">
      <w:pPr>
        <w:numPr>
          <w:ilvl w:val="0"/>
          <w:numId w:val="1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1A3B377" wp14:editId="70289E2A">
            <wp:extent cx="254000" cy="228600"/>
            <wp:effectExtent l="0" t="0" r="0" b="0"/>
            <wp:docPr id="84"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Solid evidence for sufficient model performance and accuracy for purpose across multiple metrics (2)</w:t>
      </w:r>
    </w:p>
    <w:p w14:paraId="30CCE656" w14:textId="77777777" w:rsidR="00B60681" w:rsidRPr="00F716D6" w:rsidRDefault="00B60681" w:rsidP="00B60681">
      <w:pPr>
        <w:numPr>
          <w:ilvl w:val="0"/>
          <w:numId w:val="15"/>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148AB77" wp14:editId="3BE6D7F6">
            <wp:extent cx="254000" cy="228600"/>
            <wp:effectExtent l="0" t="0" r="0" b="0"/>
            <wp:docPr id="85" name="Pictur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Extensive evidence for sufficient and stable model performance for purpose across multiple settings and datasets, highly likely or demonstrated performance in intended real-world environment (3)</w:t>
      </w:r>
    </w:p>
    <w:p w14:paraId="3FAD3A13"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br/>
      </w:r>
    </w:p>
    <w:p w14:paraId="7399B3A8"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3.3 Number of Services</w:t>
      </w:r>
    </w:p>
    <w:p w14:paraId="6A8E1C2E"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Many </w:t>
      </w:r>
      <w:proofErr w:type="gramStart"/>
      <w:r w:rsidRPr="00F716D6">
        <w:rPr>
          <w:rFonts w:ascii="Times" w:eastAsia="Times New Roman" w:hAnsi="Times" w:cs="Times New Roman"/>
          <w:color w:val="2A2A2A"/>
          <w:sz w:val="21"/>
          <w:szCs w:val="21"/>
          <w:lang w:eastAsia="en-AU"/>
        </w:rPr>
        <w:t>AI</w:t>
      </w:r>
      <w:proofErr w:type="gramEnd"/>
      <w:r w:rsidRPr="00F716D6">
        <w:rPr>
          <w:rFonts w:ascii="Times" w:eastAsia="Times New Roman" w:hAnsi="Times" w:cs="Times New Roman"/>
          <w:color w:val="2A2A2A"/>
          <w:sz w:val="21"/>
          <w:szCs w:val="21"/>
          <w:lang w:eastAsia="en-AU"/>
        </w:rPr>
        <w:t xml:space="preserve"> in healthcare studies are based on single site use without evidence of wider testing or validation. In this subcomponent, we review reporting of wider use.</w:t>
      </w:r>
    </w:p>
    <w:p w14:paraId="68DBFD21"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5A8AD4D2"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well the use of the model across multiple healthcare organisations is described.</w:t>
      </w:r>
    </w:p>
    <w:p w14:paraId="1B136378" w14:textId="77777777" w:rsidR="00B60681" w:rsidRPr="00F716D6" w:rsidRDefault="00B60681" w:rsidP="00B60681">
      <w:pPr>
        <w:numPr>
          <w:ilvl w:val="0"/>
          <w:numId w:val="1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21F7C924" wp14:editId="39EC3C93">
            <wp:extent cx="254000" cy="228600"/>
            <wp:effectExtent l="0" t="0" r="0" b="0"/>
            <wp:docPr id="86" name="Pictur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51DBAAA4" w14:textId="77777777" w:rsidR="00B60681" w:rsidRPr="00F716D6" w:rsidRDefault="00B60681" w:rsidP="00B60681">
      <w:pPr>
        <w:numPr>
          <w:ilvl w:val="0"/>
          <w:numId w:val="1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6DCACB8" wp14:editId="4ADAD61A">
            <wp:extent cx="254000" cy="228600"/>
            <wp:effectExtent l="0" t="0" r="0" b="0"/>
            <wp:docPr id="87" name="Pictur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7"/>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732E2A52" w14:textId="77777777" w:rsidR="00B60681" w:rsidRPr="00F716D6" w:rsidRDefault="00B60681" w:rsidP="00B60681">
      <w:pPr>
        <w:numPr>
          <w:ilvl w:val="0"/>
          <w:numId w:val="1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8547352" wp14:editId="6AD8DC64">
            <wp:extent cx="254000" cy="228600"/>
            <wp:effectExtent l="0" t="0" r="0" b="0"/>
            <wp:docPr id="88" name="Pictur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8"/>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Deployed or piloted in one healthcare service or entity (1)</w:t>
      </w:r>
    </w:p>
    <w:p w14:paraId="4D1A7656" w14:textId="77777777" w:rsidR="00B60681" w:rsidRPr="00F716D6" w:rsidRDefault="00B60681" w:rsidP="00B60681">
      <w:pPr>
        <w:numPr>
          <w:ilvl w:val="0"/>
          <w:numId w:val="1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1C8BCCBC" wp14:editId="3A3A0B0F">
            <wp:extent cx="254000" cy="228600"/>
            <wp:effectExtent l="0" t="0" r="0" b="0"/>
            <wp:docPr id="89" name="Pictur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Established long-term deployment in a single large healthcare service or multiple national deployments across different services (2)</w:t>
      </w:r>
    </w:p>
    <w:p w14:paraId="0B3AA679" w14:textId="77777777" w:rsidR="00B60681" w:rsidRPr="00F716D6" w:rsidRDefault="00B60681" w:rsidP="00B60681">
      <w:pPr>
        <w:numPr>
          <w:ilvl w:val="0"/>
          <w:numId w:val="16"/>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5FC71238" wp14:editId="7312CB07">
            <wp:extent cx="254000" cy="228600"/>
            <wp:effectExtent l="0" t="0" r="0" b="0"/>
            <wp:docPr id="90"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International deployment across multiple healthcare services and entities with a demonstrated record of success (3)</w:t>
      </w:r>
      <w:r w:rsidRPr="00F716D6">
        <w:rPr>
          <w:rFonts w:ascii="Times" w:eastAsia="Times New Roman" w:hAnsi="Times" w:cs="Times New Roman"/>
          <w:color w:val="2A2A2A"/>
          <w:sz w:val="21"/>
          <w:szCs w:val="21"/>
          <w:lang w:eastAsia="en-AU"/>
        </w:rPr>
        <w:br/>
      </w:r>
    </w:p>
    <w:p w14:paraId="641132A4" w14:textId="77777777" w:rsidR="00B60681" w:rsidRPr="00F716D6" w:rsidRDefault="00B60681" w:rsidP="00B60681">
      <w:pPr>
        <w:shd w:val="clear" w:color="auto" w:fill="FFFFFF"/>
        <w:spacing w:after="90"/>
        <w:rPr>
          <w:rFonts w:ascii="Times" w:eastAsia="Times New Roman" w:hAnsi="Times" w:cs="Times New Roman"/>
          <w:b/>
          <w:bCs/>
          <w:color w:val="2A2A2A"/>
          <w:sz w:val="21"/>
          <w:szCs w:val="21"/>
          <w:lang w:eastAsia="en-AU"/>
        </w:rPr>
      </w:pPr>
      <w:r w:rsidRPr="00F716D6">
        <w:rPr>
          <w:rFonts w:ascii="Times" w:eastAsia="Times New Roman" w:hAnsi="Times" w:cs="Times New Roman"/>
          <w:b/>
          <w:bCs/>
          <w:color w:val="2A2A2A"/>
          <w:sz w:val="21"/>
          <w:szCs w:val="21"/>
          <w:lang w:eastAsia="en-AU"/>
        </w:rPr>
        <w:t>3.4 Alignment with Domain</w:t>
      </w:r>
    </w:p>
    <w:p w14:paraId="02D0B0B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This category considers how well the study described the alignment and relevance of the AI model and its results to the </w:t>
      </w:r>
      <w:proofErr w:type="gramStart"/>
      <w:r w:rsidRPr="00F716D6">
        <w:rPr>
          <w:rFonts w:ascii="Times" w:eastAsia="Times New Roman" w:hAnsi="Times" w:cs="Times New Roman"/>
          <w:color w:val="2A2A2A"/>
          <w:sz w:val="21"/>
          <w:szCs w:val="21"/>
          <w:lang w:eastAsia="en-AU"/>
        </w:rPr>
        <w:t>particular healthcare</w:t>
      </w:r>
      <w:proofErr w:type="gramEnd"/>
      <w:r w:rsidRPr="00F716D6">
        <w:rPr>
          <w:rFonts w:ascii="Times" w:eastAsia="Times New Roman" w:hAnsi="Times" w:cs="Times New Roman"/>
          <w:color w:val="2A2A2A"/>
          <w:sz w:val="21"/>
          <w:szCs w:val="21"/>
          <w:lang w:eastAsia="en-AU"/>
        </w:rPr>
        <w:t xml:space="preserve"> domain and its likely long-term acceptance.</w:t>
      </w:r>
    </w:p>
    <w:p w14:paraId="1B1949D5"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34323DEF"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xml:space="preserve">In other words, the model is assessing the benefits of the AI model to the </w:t>
      </w:r>
      <w:proofErr w:type="gramStart"/>
      <w:r w:rsidRPr="00F716D6">
        <w:rPr>
          <w:rFonts w:ascii="Times" w:eastAsia="Times New Roman" w:hAnsi="Times" w:cs="Times New Roman"/>
          <w:color w:val="2A2A2A"/>
          <w:sz w:val="21"/>
          <w:szCs w:val="21"/>
          <w:lang w:eastAsia="en-AU"/>
        </w:rPr>
        <w:t>particular medical</w:t>
      </w:r>
      <w:proofErr w:type="gramEnd"/>
      <w:r w:rsidRPr="00F716D6">
        <w:rPr>
          <w:rFonts w:ascii="Times" w:eastAsia="Times New Roman" w:hAnsi="Times" w:cs="Times New Roman"/>
          <w:color w:val="2A2A2A"/>
          <w:sz w:val="21"/>
          <w:szCs w:val="21"/>
          <w:lang w:eastAsia="en-AU"/>
        </w:rPr>
        <w:t xml:space="preserve"> domain the model is being applied to. This again relates to the translational aspects of the AI model.</w:t>
      </w:r>
    </w:p>
    <w:p w14:paraId="067EC43B"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 </w:t>
      </w:r>
    </w:p>
    <w:p w14:paraId="483ACD12" w14:textId="77777777" w:rsidR="00B60681" w:rsidRPr="00F716D6" w:rsidRDefault="00B60681" w:rsidP="00B60681">
      <w:p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color w:val="2A2A2A"/>
          <w:sz w:val="21"/>
          <w:szCs w:val="21"/>
          <w:lang w:eastAsia="en-AU"/>
        </w:rPr>
        <w:t>This subcomponent is scored on a scale of how well the benefits of the AI model to the medical domain are articulated.</w:t>
      </w:r>
    </w:p>
    <w:p w14:paraId="12DA09E0" w14:textId="77777777" w:rsidR="00B60681" w:rsidRPr="00F716D6" w:rsidRDefault="00B60681" w:rsidP="00B60681">
      <w:pPr>
        <w:numPr>
          <w:ilvl w:val="0"/>
          <w:numId w:val="1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3303BFD5" wp14:editId="31E3249F">
            <wp:extent cx="254000" cy="228600"/>
            <wp:effectExtent l="0" t="0" r="0" b="0"/>
            <wp:docPr id="91"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Not applicable to type of study (NA)</w:t>
      </w:r>
    </w:p>
    <w:p w14:paraId="51B9A426" w14:textId="77777777" w:rsidR="00B60681" w:rsidRPr="00F716D6" w:rsidRDefault="00B60681" w:rsidP="00B60681">
      <w:pPr>
        <w:numPr>
          <w:ilvl w:val="0"/>
          <w:numId w:val="1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7200C438" wp14:editId="22749E18">
            <wp:extent cx="254000" cy="228600"/>
            <wp:effectExtent l="0" t="0" r="0" b="0"/>
            <wp:docPr id="92"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Not reported, </w:t>
      </w:r>
      <w:proofErr w:type="gramStart"/>
      <w:r w:rsidRPr="00F716D6">
        <w:rPr>
          <w:rFonts w:ascii="Times" w:eastAsia="Times New Roman" w:hAnsi="Times" w:cs="Times New Roman"/>
          <w:color w:val="2A2A2A"/>
          <w:sz w:val="21"/>
          <w:szCs w:val="21"/>
          <w:lang w:eastAsia="en-AU"/>
        </w:rPr>
        <w:t>considered</w:t>
      </w:r>
      <w:proofErr w:type="gramEnd"/>
      <w:r w:rsidRPr="00F716D6">
        <w:rPr>
          <w:rFonts w:ascii="Times" w:eastAsia="Times New Roman" w:hAnsi="Times" w:cs="Times New Roman"/>
          <w:color w:val="2A2A2A"/>
          <w:sz w:val="21"/>
          <w:szCs w:val="21"/>
          <w:lang w:eastAsia="en-AU"/>
        </w:rPr>
        <w:t xml:space="preserve"> or acknowledged (0)</w:t>
      </w:r>
    </w:p>
    <w:p w14:paraId="59DB3479" w14:textId="77777777" w:rsidR="00B60681" w:rsidRPr="00F716D6" w:rsidRDefault="00B60681" w:rsidP="00B60681">
      <w:pPr>
        <w:numPr>
          <w:ilvl w:val="0"/>
          <w:numId w:val="1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6EE1BB09" wp14:editId="64D12A93">
            <wp:extent cx="254000" cy="228600"/>
            <wp:effectExtent l="0" t="0" r="0" b="0"/>
            <wp:docPr id="93"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 xml:space="preserve">Poor justification for clinical benefit due to lack of societal need, clinical </w:t>
      </w:r>
      <w:proofErr w:type="gramStart"/>
      <w:r w:rsidRPr="00F716D6">
        <w:rPr>
          <w:rFonts w:ascii="Times" w:eastAsia="Times New Roman" w:hAnsi="Times" w:cs="Times New Roman"/>
          <w:color w:val="2A2A2A"/>
          <w:sz w:val="21"/>
          <w:szCs w:val="21"/>
          <w:lang w:eastAsia="en-AU"/>
        </w:rPr>
        <w:t>evidence</w:t>
      </w:r>
      <w:proofErr w:type="gramEnd"/>
      <w:r w:rsidRPr="00F716D6">
        <w:rPr>
          <w:rFonts w:ascii="Times" w:eastAsia="Times New Roman" w:hAnsi="Times" w:cs="Times New Roman"/>
          <w:color w:val="2A2A2A"/>
          <w:sz w:val="21"/>
          <w:szCs w:val="21"/>
          <w:lang w:eastAsia="en-AU"/>
        </w:rPr>
        <w:t xml:space="preserve"> or scientific rationale (1)</w:t>
      </w:r>
    </w:p>
    <w:p w14:paraId="4978EAA9" w14:textId="77777777" w:rsidR="00B60681" w:rsidRPr="00F716D6" w:rsidRDefault="00B60681" w:rsidP="00B60681">
      <w:pPr>
        <w:numPr>
          <w:ilvl w:val="0"/>
          <w:numId w:val="1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drawing>
          <wp:inline distT="0" distB="0" distL="0" distR="0" wp14:anchorId="475B2F3B" wp14:editId="102FBE82">
            <wp:extent cx="254000" cy="228600"/>
            <wp:effectExtent l="0" t="0" r="0" b="0"/>
            <wp:docPr id="94"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4"/>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Sound justification for added clinical benefit from AI, good methodological fit between chosen approach and problem to be solved (2)</w:t>
      </w:r>
    </w:p>
    <w:p w14:paraId="3ECF3408" w14:textId="77777777" w:rsidR="00B60681" w:rsidRPr="00F716D6" w:rsidRDefault="00B60681" w:rsidP="00B60681">
      <w:pPr>
        <w:numPr>
          <w:ilvl w:val="0"/>
          <w:numId w:val="17"/>
        </w:numPr>
        <w:shd w:val="clear" w:color="auto" w:fill="FFFFFF"/>
        <w:rPr>
          <w:rFonts w:ascii="Times" w:eastAsia="Times New Roman" w:hAnsi="Times" w:cs="Times New Roman"/>
          <w:color w:val="2A2A2A"/>
          <w:sz w:val="21"/>
          <w:szCs w:val="21"/>
          <w:lang w:eastAsia="en-AU"/>
        </w:rPr>
      </w:pPr>
      <w:r w:rsidRPr="00F716D6">
        <w:rPr>
          <w:rFonts w:ascii="Times" w:eastAsia="Times New Roman" w:hAnsi="Times" w:cs="Times New Roman"/>
          <w:noProof/>
          <w:color w:val="2A2A2A"/>
          <w:sz w:val="21"/>
          <w:szCs w:val="21"/>
          <w:lang w:eastAsia="en-AU"/>
        </w:rPr>
        <w:lastRenderedPageBreak/>
        <w:drawing>
          <wp:inline distT="0" distB="0" distL="0" distR="0" wp14:anchorId="12AC2D10" wp14:editId="72497C40">
            <wp:extent cx="254000" cy="228600"/>
            <wp:effectExtent l="0" t="0" r="0" b="0"/>
            <wp:docPr id="95"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54000" cy="228600"/>
                    </a:xfrm>
                    <a:prstGeom prst="rect">
                      <a:avLst/>
                    </a:prstGeom>
                    <a:noFill/>
                    <a:ln>
                      <a:noFill/>
                    </a:ln>
                  </pic:spPr>
                </pic:pic>
              </a:graphicData>
            </a:graphic>
          </wp:inline>
        </w:drawing>
      </w:r>
      <w:r w:rsidRPr="00F716D6">
        <w:rPr>
          <w:rFonts w:ascii="Times" w:eastAsia="Times New Roman" w:hAnsi="Times" w:cs="Times New Roman"/>
          <w:color w:val="2A2A2A"/>
          <w:sz w:val="21"/>
          <w:szCs w:val="21"/>
          <w:lang w:eastAsia="en-AU"/>
        </w:rPr>
        <w:t>Objective is a direct response to pressing medical need, high likelihood of transformative impact, solution difficult without AI (3)</w:t>
      </w:r>
    </w:p>
    <w:p w14:paraId="375DB59A" w14:textId="77777777" w:rsidR="00094C88" w:rsidRPr="00B60681" w:rsidRDefault="00094C88" w:rsidP="00B60681"/>
    <w:sectPr w:rsidR="00094C88" w:rsidRPr="00B60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E21BD"/>
    <w:multiLevelType w:val="hybridMultilevel"/>
    <w:tmpl w:val="020C02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CD3962"/>
    <w:multiLevelType w:val="multilevel"/>
    <w:tmpl w:val="487AD7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1D2900"/>
    <w:multiLevelType w:val="multilevel"/>
    <w:tmpl w:val="2E7A5C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25704D"/>
    <w:multiLevelType w:val="multilevel"/>
    <w:tmpl w:val="2D08E4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0D245A"/>
    <w:multiLevelType w:val="multilevel"/>
    <w:tmpl w:val="AEC67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675C3C"/>
    <w:multiLevelType w:val="multilevel"/>
    <w:tmpl w:val="50C62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5321CA"/>
    <w:multiLevelType w:val="hybridMultilevel"/>
    <w:tmpl w:val="81D68A02"/>
    <w:lvl w:ilvl="0" w:tplc="57BA0394">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98F0DE4"/>
    <w:multiLevelType w:val="multilevel"/>
    <w:tmpl w:val="11425C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811D62"/>
    <w:multiLevelType w:val="multilevel"/>
    <w:tmpl w:val="F41CA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87E42C3"/>
    <w:multiLevelType w:val="multilevel"/>
    <w:tmpl w:val="D534E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851B7C"/>
    <w:multiLevelType w:val="multilevel"/>
    <w:tmpl w:val="2638B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76E6505"/>
    <w:multiLevelType w:val="multilevel"/>
    <w:tmpl w:val="5EE05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434F15"/>
    <w:multiLevelType w:val="multilevel"/>
    <w:tmpl w:val="63485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D901D08"/>
    <w:multiLevelType w:val="multilevel"/>
    <w:tmpl w:val="05004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F8D381B"/>
    <w:multiLevelType w:val="multilevel"/>
    <w:tmpl w:val="213AF6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4D437D"/>
    <w:multiLevelType w:val="multilevel"/>
    <w:tmpl w:val="95008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7CD4200"/>
    <w:multiLevelType w:val="multilevel"/>
    <w:tmpl w:val="63981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1616977">
    <w:abstractNumId w:val="6"/>
  </w:num>
  <w:num w:numId="2" w16cid:durableId="665861460">
    <w:abstractNumId w:val="0"/>
  </w:num>
  <w:num w:numId="3" w16cid:durableId="1718581717">
    <w:abstractNumId w:val="9"/>
  </w:num>
  <w:num w:numId="4" w16cid:durableId="1122652561">
    <w:abstractNumId w:val="7"/>
  </w:num>
  <w:num w:numId="5" w16cid:durableId="2127651794">
    <w:abstractNumId w:val="14"/>
  </w:num>
  <w:num w:numId="6" w16cid:durableId="1173689927">
    <w:abstractNumId w:val="12"/>
  </w:num>
  <w:num w:numId="7" w16cid:durableId="1611356110">
    <w:abstractNumId w:val="13"/>
  </w:num>
  <w:num w:numId="8" w16cid:durableId="804390358">
    <w:abstractNumId w:val="11"/>
  </w:num>
  <w:num w:numId="9" w16cid:durableId="606039115">
    <w:abstractNumId w:val="8"/>
  </w:num>
  <w:num w:numId="10" w16cid:durableId="1027750804">
    <w:abstractNumId w:val="10"/>
  </w:num>
  <w:num w:numId="11" w16cid:durableId="1384715585">
    <w:abstractNumId w:val="1"/>
  </w:num>
  <w:num w:numId="12" w16cid:durableId="447622575">
    <w:abstractNumId w:val="4"/>
  </w:num>
  <w:num w:numId="13" w16cid:durableId="1101102260">
    <w:abstractNumId w:val="16"/>
  </w:num>
  <w:num w:numId="14" w16cid:durableId="1534461612">
    <w:abstractNumId w:val="15"/>
  </w:num>
  <w:num w:numId="15" w16cid:durableId="657464454">
    <w:abstractNumId w:val="5"/>
  </w:num>
  <w:num w:numId="16" w16cid:durableId="1970084285">
    <w:abstractNumId w:val="2"/>
  </w:num>
  <w:num w:numId="17" w16cid:durableId="423258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728"/>
    <w:rsid w:val="00094C88"/>
    <w:rsid w:val="00823728"/>
    <w:rsid w:val="00B60681"/>
    <w:rsid w:val="00F329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098B8"/>
  <w15:chartTrackingRefBased/>
  <w15:docId w15:val="{7306D22A-1419-439D-8461-2BAC2B58A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728"/>
    <w:pPr>
      <w:spacing w:after="0" w:line="240" w:lineRule="auto"/>
    </w:pPr>
    <w:rPr>
      <w:sz w:val="24"/>
      <w:szCs w:val="24"/>
    </w:rPr>
  </w:style>
  <w:style w:type="paragraph" w:styleId="Heading3">
    <w:name w:val="heading 3"/>
    <w:basedOn w:val="Normal"/>
    <w:next w:val="Normal"/>
    <w:link w:val="Heading3Char"/>
    <w:uiPriority w:val="9"/>
    <w:unhideWhenUsed/>
    <w:qFormat/>
    <w:rsid w:val="0082372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23728"/>
    <w:rPr>
      <w:rFonts w:asciiTheme="majorHAnsi" w:eastAsiaTheme="majorEastAsia" w:hAnsiTheme="majorHAnsi" w:cstheme="majorBidi"/>
      <w:color w:val="1F3763" w:themeColor="accent1" w:themeShade="7F"/>
      <w:sz w:val="24"/>
      <w:szCs w:val="24"/>
    </w:rPr>
  </w:style>
  <w:style w:type="character" w:customStyle="1" w:styleId="dbname">
    <w:name w:val="dbname"/>
    <w:basedOn w:val="DefaultParagraphFont"/>
    <w:rsid w:val="00823728"/>
  </w:style>
  <w:style w:type="paragraph" w:styleId="ListParagraph">
    <w:name w:val="List Paragraph"/>
    <w:basedOn w:val="Normal"/>
    <w:uiPriority w:val="34"/>
    <w:qFormat/>
    <w:rsid w:val="00823728"/>
    <w:pPr>
      <w:spacing w:line="259" w:lineRule="auto"/>
      <w:ind w:left="720"/>
      <w:contextualSpacing/>
    </w:pPr>
    <w:rPr>
      <w:sz w:val="22"/>
      <w:szCs w:val="22"/>
    </w:rPr>
  </w:style>
  <w:style w:type="character" w:customStyle="1" w:styleId="searchhistory-search-term">
    <w:name w:val="searchhistory-search-term"/>
    <w:basedOn w:val="DefaultParagraphFont"/>
    <w:rsid w:val="00823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99</Words>
  <Characters>13677</Characters>
  <Application>Microsoft Office Word</Application>
  <DocSecurity>0</DocSecurity>
  <Lines>113</Lines>
  <Paragraphs>32</Paragraphs>
  <ScaleCrop>false</ScaleCrop>
  <Company/>
  <LinksUpToDate>false</LinksUpToDate>
  <CharactersWithSpaces>1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asey</dc:creator>
  <cp:keywords/>
  <dc:description/>
  <cp:lastModifiedBy>Aaron Casey</cp:lastModifiedBy>
  <cp:revision>2</cp:revision>
  <dcterms:created xsi:type="dcterms:W3CDTF">2022-07-13T03:24:00Z</dcterms:created>
  <dcterms:modified xsi:type="dcterms:W3CDTF">2022-07-13T03:24:00Z</dcterms:modified>
</cp:coreProperties>
</file>